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caps/>
        </w:rPr>
      </w:pPr>
      <w:r>
        <w:rPr>
          <w:b/>
          <w:caps/>
        </w:rPr>
        <w:t>Supplementary Table S1: List of primers used in qRT-PCR experiments.</w:t>
      </w:r>
    </w:p>
    <w:tbl>
      <w:tblPr>
        <w:tblW w:w="1043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2"/>
        <w:gridCol w:w="4484"/>
        <w:gridCol w:w="4500"/>
      </w:tblGrid>
      <w:tr>
        <w:trPr>
          <w:trHeight w:val="402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ind w:right="-3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4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ind w:right="-35" w:hanging="0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Forward primer (5'-&gt;3'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ind w:right="-35" w:hanging="0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Reverse primer (5'-&gt;3')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MMP-1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AGCAAACACATCTGAGGTACAGGA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TGTCCCGATGATCTCCCCTGACA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MMP-2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ATCTTCTTCTTCAAGGACCGGTT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GCTGGTCAGTGGCTTGGGGTA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MMP-3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ATCTCTTCATTTTGGCCATCTCTTC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TCCAGTATTTGTCCTCTACAAAGAA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MMP-9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CGCTGGGCTTAGATCATTCCTCA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CAGCGCGGGCCACTTGTC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MT1-MMP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GATACCCAATGCCCATTGGCCA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CATTGGGCATCCAGAAGAGAGC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PAR-1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TGAAGCGGAGCAGCCCGA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GGCCGCACAGACTGAAGCA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/>
            </w:pPr>
            <w:r>
              <w:rPr>
                <w:b/>
                <w:sz w:val="22"/>
                <w:szCs w:val="22"/>
                <w:lang w:val="fr-FR"/>
              </w:rPr>
              <w:t>TGF-</w:t>
            </w:r>
            <w:r>
              <w:rPr>
                <w:rFonts w:cs="Calibri" w:ascii="Calibri" w:hAnsi="Calibri"/>
                <w:b/>
                <w:sz w:val="22"/>
                <w:szCs w:val="22"/>
                <w:lang w:val="fr-FR"/>
              </w:rPr>
              <w:t>β</w:t>
            </w:r>
            <w:r>
              <w:rPr>
                <w:b/>
                <w:sz w:val="22"/>
                <w:szCs w:val="22"/>
                <w:lang w:val="fr-FR"/>
              </w:rPr>
              <w:t>1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CTACTACGCCAAGGAGGTCAC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CGTGCTGCTCCACTTTTAACT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HGF/SF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CTGGTATTTTTGTCCGAG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AACAAAACAACAGAAAACACC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VEGF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AGCGGAGCCGCGAGAAGTG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GCCTCACCCGTCCATGAGC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AREG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TTGATACTCGGCTCAGGCCA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CATCAGCACTGTGGTCCCC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EGF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GACACTTGGGAGCCTGAGCA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GGCGTATCCCTCTGCACACA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MCP-1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TCGCGAGCTATAGAAGAATCAC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AAAACATCCCAGGGGTAGAACT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IL-6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TGTAGCCGCCCCACACA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CAGTGCCTCTTTGCTGCTT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IL-8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TGCCCAGAAGCGAACAGAC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CAGTGGAGGCATAAGAGCAGA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Gro-1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TGAGGAGCCTGCAACATGCCA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GTGCACATACATTCCCCTGCC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SDF-1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CCGCGCTCTGCCTC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GTTGGCTCTGGCAACATG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c-Met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TTCAAATGGCCACGGGACAACACA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GGGCTGGGGTATAACATTCAAGA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TGF-RII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CAACTGCAGCATCACCTCC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GGAGCTTGGGGTCATGGCA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GAPDH</w:t>
            </w:r>
          </w:p>
        </w:tc>
        <w:tc>
          <w:tcPr>
            <w:tcW w:w="44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TCTCTGCCCCCTCTGCT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ind w:right="-34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CAGGAGGCATTGCTGAT</w:t>
            </w:r>
          </w:p>
        </w:tc>
      </w:tr>
    </w:tbl>
    <w:p>
      <w:pPr>
        <w:pStyle w:val="Normal"/>
        <w:keepNext w:val="true"/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9:07:00Z</dcterms:created>
  <dc:creator>Albin Pourtier</dc:creator>
  <dc:description/>
  <dc:language>en-US</dc:language>
  <cp:lastModifiedBy>Albin Pourtier</cp:lastModifiedBy>
  <dcterms:modified xsi:type="dcterms:W3CDTF">2013-04-16T09:07:00Z</dcterms:modified>
  <cp:revision>2</cp:revision>
  <dc:subject/>
  <dc:title/>
</cp:coreProperties>
</file>